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82D5EA" w14:textId="6A0B8EB3" w:rsidR="00655DD9" w:rsidRDefault="00593577">
      <w:r>
        <w:t xml:space="preserve">Supplementary file: </w:t>
      </w:r>
    </w:p>
    <w:p w14:paraId="3124E26E" w14:textId="77777777" w:rsidR="00593577" w:rsidRDefault="00593577" w:rsidP="00593577"/>
    <w:p w14:paraId="2FEDA5DE" w14:textId="4ACC5E17" w:rsidR="00593577" w:rsidRDefault="00593577" w:rsidP="00593577">
      <w:r>
        <w:t>Figure</w:t>
      </w:r>
      <w:proofErr w:type="gramStart"/>
      <w:r>
        <w:t>1 :</w:t>
      </w:r>
      <w:proofErr w:type="gramEnd"/>
      <w:r>
        <w:t xml:space="preserve"> Funnel Plot showcasing publication bias across RCTs utilised.</w:t>
      </w:r>
    </w:p>
    <w:p w14:paraId="1914798D" w14:textId="1B972753" w:rsidR="00615193" w:rsidRDefault="00593577" w:rsidP="00615193">
      <w:pPr>
        <w:jc w:val="center"/>
      </w:pPr>
      <w:r w:rsidRPr="00C45A87">
        <w:rPr>
          <w:noProof/>
          <w:sz w:val="18"/>
          <w:szCs w:val="18"/>
        </w:rPr>
        <w:drawing>
          <wp:inline distT="0" distB="0" distL="0" distR="0" wp14:anchorId="40184758" wp14:editId="7E75C7FE">
            <wp:extent cx="4542167" cy="3136900"/>
            <wp:effectExtent l="0" t="0" r="4445" b="0"/>
            <wp:docPr id="150368354" name="Picture 1" descr="A graph with numbers and a tri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68354" name="Picture 1" descr="A graph with numbers and a triang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4942" cy="3290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904FE" w14:textId="18BBEFE8" w:rsidR="00593577" w:rsidRDefault="00593577" w:rsidP="00593577">
      <w:r>
        <w:t>Figure</w:t>
      </w:r>
      <w:proofErr w:type="gramStart"/>
      <w:r>
        <w:t>1 :</w:t>
      </w:r>
      <w:proofErr w:type="gramEnd"/>
      <w:r>
        <w:t xml:space="preserve"> Funnel Plot showcasing publication bias across RCTs utilised.</w:t>
      </w:r>
    </w:p>
    <w:p w14:paraId="067ABEF7" w14:textId="77777777" w:rsidR="00593577" w:rsidRDefault="00593577" w:rsidP="00593577"/>
    <w:p w14:paraId="62330F5A" w14:textId="47A62FD9" w:rsidR="00593577" w:rsidRDefault="00593577" w:rsidP="00593577">
      <w:r w:rsidRPr="00AA0A66">
        <w:rPr>
          <w:noProof/>
          <w:sz w:val="18"/>
          <w:szCs w:val="18"/>
        </w:rPr>
        <w:drawing>
          <wp:inline distT="0" distB="0" distL="0" distR="0" wp14:anchorId="078650FD" wp14:editId="571D40D0">
            <wp:extent cx="6192570" cy="1677468"/>
            <wp:effectExtent l="0" t="0" r="0" b="0"/>
            <wp:docPr id="1368042883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042883" name="Picture 1" descr="A screenshot of a computer scree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51758" cy="1693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8BEF3" w14:textId="4F09AA55" w:rsidR="00593577" w:rsidRDefault="00593577" w:rsidP="00593577">
      <w:r>
        <w:t>Figure 2: Comparison of Major Bleeding events between the Aspirin and DOAC groups</w:t>
      </w:r>
    </w:p>
    <w:p w14:paraId="45D647C4" w14:textId="77777777" w:rsidR="00615193" w:rsidRDefault="00615193" w:rsidP="00593577"/>
    <w:p w14:paraId="5EB0CF94" w14:textId="77777777" w:rsidR="00593577" w:rsidRDefault="00593577" w:rsidP="00593577">
      <w:pPr>
        <w:jc w:val="center"/>
      </w:pPr>
      <w:r w:rsidRPr="00033B3D">
        <w:rPr>
          <w:noProof/>
        </w:rPr>
        <w:drawing>
          <wp:inline distT="0" distB="0" distL="0" distR="0" wp14:anchorId="436268D7" wp14:editId="1657B4FB">
            <wp:extent cx="5731510" cy="1601274"/>
            <wp:effectExtent l="0" t="0" r="2540" b="0"/>
            <wp:docPr id="158665861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658619" name="Picture 1" descr="A screenshot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3801" cy="1607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6ADFF" w14:textId="77777777" w:rsidR="00593577" w:rsidRDefault="00593577" w:rsidP="00593577">
      <w:r>
        <w:lastRenderedPageBreak/>
        <w:t>Figure 3: Comparison of Mortality events between the Aspirin and DOAC groups</w:t>
      </w:r>
    </w:p>
    <w:p w14:paraId="0DC809A5" w14:textId="77777777" w:rsidR="00593577" w:rsidRPr="00E064C3" w:rsidRDefault="00593577" w:rsidP="00593577"/>
    <w:p w14:paraId="6BA4E4E2" w14:textId="77777777" w:rsidR="00593577" w:rsidRDefault="00593577"/>
    <w:sectPr w:rsidR="005935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577"/>
    <w:rsid w:val="00151E3E"/>
    <w:rsid w:val="004B0A7F"/>
    <w:rsid w:val="00593577"/>
    <w:rsid w:val="00615193"/>
    <w:rsid w:val="00655DD9"/>
    <w:rsid w:val="00A27E6D"/>
    <w:rsid w:val="00D2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5CBA8"/>
  <w15:chartTrackingRefBased/>
  <w15:docId w15:val="{FBFC9061-5D96-424E-91C3-C132FD5F2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577"/>
  </w:style>
  <w:style w:type="paragraph" w:styleId="Heading1">
    <w:name w:val="heading 1"/>
    <w:basedOn w:val="Normal"/>
    <w:next w:val="Normal"/>
    <w:link w:val="Heading1Char"/>
    <w:uiPriority w:val="9"/>
    <w:qFormat/>
    <w:rsid w:val="005935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5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5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5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5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5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5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5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5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5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5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5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5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5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5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5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5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5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5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35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5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35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5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35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5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5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5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</Words>
  <Characters>285</Characters>
  <Application>Microsoft Office Word</Application>
  <DocSecurity>0</DocSecurity>
  <Lines>2</Lines>
  <Paragraphs>1</Paragraphs>
  <ScaleCrop>false</ScaleCrop>
  <Company>Lancaster University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Hamzah (Student)</dc:creator>
  <cp:keywords/>
  <dc:description/>
  <cp:lastModifiedBy>Amin, Hamzah (Student)</cp:lastModifiedBy>
  <cp:revision>2</cp:revision>
  <dcterms:created xsi:type="dcterms:W3CDTF">2024-05-21T12:13:00Z</dcterms:created>
  <dcterms:modified xsi:type="dcterms:W3CDTF">2024-05-22T09:22:00Z</dcterms:modified>
</cp:coreProperties>
</file>